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/>
        <w:t xml:space="preserve">                               </w:t>
      </w:r>
      <w:r>
        <w:rPr>
          <w:b/>
        </w:rPr>
        <w:t>Supplemental Table 1: Characteristics of cases and controls enrolled in each study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55115</wp:posOffset>
                </wp:positionV>
                <wp:extent cx="8069580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69580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70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15"/>
                              <w:gridCol w:w="1260"/>
                              <w:gridCol w:w="1800"/>
                              <w:gridCol w:w="1800"/>
                              <w:gridCol w:w="2433"/>
                              <w:gridCol w:w="3600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unty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ean Age (range) of cases and controls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ancer sta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Altimari 200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Ital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Ca*, samples collected before treatment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 xml:space="preserve">#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BPH^ and healthy controls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65 (50-74) for cas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athological stage: T1 to T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Gleason score ranges: 1-1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Baden 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Ca, samples collected before treatmen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BPH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62 (40-75) for cases and controls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Unknow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Bastian 200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PCa patients who underwent radical prostatectomy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atients who had negative biopsies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58.9 (40-71) for both cases and controls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Gleason score range: 5-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45" w:hRule="atLeast"/>
                              </w:trPr>
                              <w:tc>
                                <w:tcPr>
                                  <w:tcW w:w="1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Bryzgunova 200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Russi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Ca, samples collected before treatmen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Negative biopsy with BPH diagnosis and healthy controls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67 for cases, 76.4 for BPH controls and 25.8 for healthy controls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athological stage: T1-T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8" w:hRule="atLeast"/>
                              </w:trPr>
                              <w:tc>
                                <w:tcPr>
                                  <w:tcW w:w="1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Cairns 2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PCa who underwent radical prostatectomy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No controls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athological stage: T2 to T3 Gleason score ranges: 5-7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Chuang 200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Taiwa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C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Negative biopsies with BPH diagnosis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athological stage: T1 to T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Gleason score ranges: 5-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Crocitto 200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C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Negative biopsies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65 (48-53) for cases and controls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Gleason score ranges: 5-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Ellinger 2008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Germany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PCa, samples collected before radical prostatectomy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BPH 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PCa: 65.8 (49-79)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BPH: 68.9 (55-8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athological stage: T1 to T4 Gleason score: 6-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Invasion status: lymph node invasion, capsular penetration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seminal vesicle invasion,  extraprostatic extension and positive surgical margi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Goessl 2001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Germany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C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BPH 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Ca: 6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BPH:6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athological stage: T1-T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Goessl 2001b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Germany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Ca,  samples collected before any type of treatmen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BPH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IN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~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Ca: 65 (59-8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PIN: 69 (51-73)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BPH: 62 (47-76) 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athological stage: T1-T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Gonzalgo 2003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Ca and PIN,  samples collected before any type of treatmen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Negative biopsies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Ca: 68(53-8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PIN: 56(53-68)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Controls: 63(59-7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athological stage: T2-T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Gonzalgo 200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PCa, samples collected after </w:t>
                                  </w:r>
                                  <w:r>
                                    <w:rPr>
                                      <w:highlight w:val="yellow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radical prostatectomy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No controls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Ca: 57(52-61)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athological stage: T1-T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Gleason Score: 5-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Hoque 200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Ca  samples collected before curative surgery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Age-matched controls with negative biopsies but have other types of cancer, or urological disorder such as BPH.  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Ca: 59 (39-8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Controls: 57 (28-8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athological stage: T2-T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Gleason Score: 4-1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Jeronimo 200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USA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Ca,  samples collected after radical prostatectomy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BPH who underwent transurethral resection of the prostate 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PCa:63 (52-74)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BPH: 64 (53-82)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Stage: Unknow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apadopoulou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Greec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Ca,  12 collected  before and 19 after treatments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Healthy controls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Unkn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ayne 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USA and Germany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Ca,  samples collected  before any type of treatmen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Negative biopsies and healthy controls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Ca: 66 (47-7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Negative biopsy controls: 62 (48-7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Young controls:24 (19-30)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athologic stage: T1-T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Gleason Score:4-10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Reibenwein 200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Austri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Hormone refractory PCa and early PCa,  samples collected  after treatments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Healthy controls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Hormone refractory PCa: 67 (50-8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Early PCa: 70 (58-7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Healthy controls: age unknown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athologic stage: T1-T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Gleason Score:2-10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Roger 200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Germany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PCa,  samples collected  before any type of treatment 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Negative biopsies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Ca: 65 (52-7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Controls: 61 (46-71)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athologic stage: T1-T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PSA: 0.4-9.6 ng/ml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Roupret 200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Franc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PCa, samples collected after radical prostatectomy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Age-matched controls with negative biopsies; some have BPH and some did not 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Ca: 63 (56-8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Controls: 62 (57-7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Pathologic stage: T2-T3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bookmarkStart w:id="0" w:name="OLE_LINK2"/>
                                  <w:bookmarkStart w:id="1" w:name="OLE_LINK1"/>
                                  <w:bookmarkEnd w:id="0"/>
                                  <w:bookmarkEnd w:id="1"/>
                                  <w:r>
                                    <w:rPr/>
                                    <w:t xml:space="preserve">Gleason Score:4-10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  <w:bookmarkStart w:id="2" w:name="OLE_LINK2"/>
                                  <w:bookmarkStart w:id="3" w:name="OLE_LINK1"/>
                                  <w:bookmarkStart w:id="4" w:name="OLE_LINK2"/>
                                  <w:bookmarkStart w:id="5" w:name="OLE_LINK1"/>
                                  <w:bookmarkEnd w:id="4"/>
                                  <w:bookmarkEnd w:id="5"/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Roupret 200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UK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PCa(relapsed)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PCa (Not Relapsed),  samples collected  before any type of treatment 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Normal age-matched control with negative biopsies: PSA above 3 ng/ml 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PCa (Relapsed): 75 (65-81)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PCa (Not Relapsed):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73 (58-80)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Matched controls: 62 (57-7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athologic stag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Ca (Relapsed): T2-T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Ca (Not Relapsed): T2-T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Gleason Sco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Ca (Relapsed): 7-10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PCa (Not Relapsed):6-9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Suh 2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    </w:t>
                                  </w:r>
                                  <w:r>
                                    <w:rPr/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Ca,  samples collected  before any type of treatmen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No controls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Gleason Score: 4-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unami 200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    </w:t>
                                  </w:r>
                                  <w:r>
                                    <w:rPr/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Ca,  samples collected  before any type of treatmen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Healthy controls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athological stage: T1-T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Gleason Score: 5-1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Woodson 200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/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Ca,  samples collected  before biopsies and any type of treatmen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atients who had negative biopsies but diagnosed as BPH and PIN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Ca: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 xml:space="preserve">  </w:t>
                                  </w:r>
                                  <w:r>
                                    <w:rPr/>
                                    <w:t xml:space="preserve">66 (60-72)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BPH: 61(55-6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IN: 69 (54-64)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Pathological stage: T2-T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  <w:t>Gleason Score: 6-1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5.4pt;height:612pt;mso-wrap-distance-left:9pt;mso-wrap-distance-right:9pt;mso-wrap-distance-top:0pt;mso-wrap-distance-bottom:0pt;margin-top:122.45pt;mso-position-vertical-relative:page;margin-left:42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70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15"/>
                        <w:gridCol w:w="1260"/>
                        <w:gridCol w:w="1800"/>
                        <w:gridCol w:w="1800"/>
                        <w:gridCol w:w="2433"/>
                        <w:gridCol w:w="3600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1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unty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ean Age (range) of cases and controls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ancer stage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Altimari 200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Italy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Ca*, samples collected before treatment</w:t>
                            </w:r>
                            <w:r>
                              <w:rPr>
                                <w:vertAlign w:val="superscript"/>
                              </w:rPr>
                              <w:t xml:space="preserve">#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BPH^ and healthy controls</w:t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65 (50-74) for cases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athological stage: T1 to T2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Gleason score ranges: 1-10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Baden 200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USA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Ca, samples collected before treatment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BPH</w:t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62 (40-75) for cases and controls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Unknown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Bastian 200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USA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PCa patients who underwent radical prostatectomy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atients who had negative biopsies</w:t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58.9 (40-71) for both cases and controls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Gleason score range: 5-10</w:t>
                            </w:r>
                          </w:p>
                        </w:tc>
                      </w:tr>
                      <w:tr>
                        <w:trPr>
                          <w:trHeight w:val="1145" w:hRule="atLeast"/>
                        </w:trPr>
                        <w:tc>
                          <w:tcPr>
                            <w:tcW w:w="1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Bryzgunova 200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Russia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Ca, samples collected before treatment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Negative biopsy with BPH diagnosis and healthy controls</w:t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67 for cases, 76.4 for BPH controls and 25.8 for healthy controls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athological stage: T1-T3</w:t>
                            </w:r>
                          </w:p>
                        </w:tc>
                      </w:tr>
                      <w:tr>
                        <w:trPr>
                          <w:trHeight w:val="1568" w:hRule="atLeast"/>
                        </w:trPr>
                        <w:tc>
                          <w:tcPr>
                            <w:tcW w:w="1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Cairns 20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USA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PCa who underwent radical prostatectomy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No controls</w:t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Unknown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athological stage: T2 to T3 Gleason score ranges: 5-7.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Chuang 2007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Taiwan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Ca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Negative biopsies with BPH diagnosis</w:t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Unknown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athological stage: T1 to T3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Gleason score ranges: 5-9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Crocitto 2004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USA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Ca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Negative biopsies</w:t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65 (48-53) for cases and controls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Gleason score ranges: 5-9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Ellinger 2008 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Germany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PCa, samples collected before radical prostatectomy 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BPH </w:t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PCa: 65.8 (49-79) 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BPH: 68.9 (55-83)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athological stage: T1 to T4 Gleason score: 6-8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Invasion status: lymph node invasion, capsular penetration 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seminal vesicle invasion,  extraprostatic extension and positive surgical margi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Goessl 2001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Germany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Ca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BPH </w:t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Ca: 65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BPH:62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athological stage: T1-T4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Goessl 2001b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Germany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Ca,  samples collected before any type of treatment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BPH 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IN</w:t>
                            </w:r>
                            <w:r>
                              <w:rPr>
                                <w:vertAlign w:val="superscript"/>
                              </w:rPr>
                              <w:t>~</w:t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Ca: 65 (59-81)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PIN: 69 (51-73) 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BPH: 62 (47-76) 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athological stage: T1-T3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Gonzalgo 2003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USA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Ca and PIN,  samples collected before any type of treatment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Negative biopsies</w:t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Ca: 68(53-80)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PIN: 56(53-68) 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Controls: 63(59-72)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athological stage: T2-T3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Gonzalgo 200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USA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PCa, samples collected after </w:t>
                            </w:r>
                            <w:r>
                              <w:rPr>
                                <w:highlight w:val="yellow"/>
                              </w:rPr>
                              <w:t xml:space="preserve"> </w:t>
                            </w:r>
                            <w:r>
                              <w:rPr/>
                              <w:t>radical prostatectomy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No controls</w:t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Ca: 57(52-61)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athological stage: T1-T3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Gleason Score: 5-7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Hoque 200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USA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Ca  samples collected before curative surgery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Age-matched controls with negative biopsies but have other types of cancer, or urological disorder such as BPH.  </w:t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Ca: 59 (39-81)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Controls: 57 (28-84)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athological stage: T2-T3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Gleason Score: 4-10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Jeronimo 200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USA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Ca,  samples collected after radical prostatectomy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BPH who underwent transurethral resection of the prostate </w:t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PCa:63 (52-74) 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BPH: 64 (53-82) 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Stage: Unknown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apadopoulou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200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Greec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Ca,  12 collected  before and 19 after treatments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Healthy controls</w:t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Unknown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Unkn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ayne 200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USA and Germany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Ca,  samples collected  before any type of treatment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Negative biopsies and healthy controls</w:t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Ca: 66 (47-77)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Negative biopsy controls: 62 (48-74)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Young controls:24 (19-30)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athologic stage: T1-T4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Gleason Score:4-10 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Reibenwein 200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Austria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Hormone refractory PCa and early PCa,  samples collected  after treatments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Healthy controls</w:t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Hormone refractory PCa: 67 (50-83)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Early PCa: 70 (58-76)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Healthy controls: age unknown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athologic stage: T1-T4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Gleason Score:2-10 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Roger 200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Germany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PCa,  samples collected  before any type of treatment 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Negative biopsies</w:t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Ca: 65 (52-72)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Controls: 61 (46-71)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athologic stage: T1-T2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PSA: 0.4-9.6 ng/ml 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Roupret 200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Franc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PCa, samples collected after radical prostatectomy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Age-matched controls with negative biopsies; some have BPH and some did not </w:t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Ca: 63 (56-82)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Controls: 62 (57-79)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Pathologic stage: T2-T3 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bookmarkStart w:id="6" w:name="OLE_LINK2"/>
                            <w:bookmarkStart w:id="7" w:name="OLE_LINK1"/>
                            <w:bookmarkEnd w:id="6"/>
                            <w:bookmarkEnd w:id="7"/>
                            <w:r>
                              <w:rPr/>
                              <w:t xml:space="preserve">Gleason Score:4-10 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  <w:bookmarkStart w:id="8" w:name="OLE_LINK2"/>
                            <w:bookmarkStart w:id="9" w:name="OLE_LINK1"/>
                            <w:bookmarkStart w:id="10" w:name="OLE_LINK2"/>
                            <w:bookmarkStart w:id="11" w:name="OLE_LINK1"/>
                            <w:bookmarkEnd w:id="10"/>
                            <w:bookmarkEnd w:id="11"/>
                          </w:p>
                        </w:tc>
                      </w:tr>
                      <w:tr>
                        <w:trPr/>
                        <w:tc>
                          <w:tcPr>
                            <w:tcW w:w="1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Roupret 200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UK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PCa(relapsed) 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PCa (Not Relapsed),  samples collected  before any type of treatment 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Normal age-matched control with negative biopsies: PSA above 3 ng/ml </w:t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PCa (Relapsed): 75 (65-81) 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PCa (Not Relapsed): 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73 (58-80),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Matched controls: 62 (57-79)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athologic stage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Ca (Relapsed): T2-T4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Ca (Not Relapsed): T2-T4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Gleason Score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Ca (Relapsed): 7-10,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PCa (Not Relapsed):6-9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Suh 2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    </w:t>
                            </w:r>
                            <w:r>
                              <w:rPr/>
                              <w:t>USA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Ca,  samples collected  before any type of treatment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No controls</w:t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Gleason Score: 4-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unami 2009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    </w:t>
                            </w:r>
                            <w:r>
                              <w:rPr/>
                              <w:t>USA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Ca,  samples collected  before any type of treatment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Healthy controls</w:t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Unknown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athological stage: T1-T4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Gleason Score: 5-10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Woodson 200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/>
                              <w:t>USA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Ca,  samples collected  before biopsies and any type of treatment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atients who had negative biopsies but diagnosed as BPH and PIN</w:t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Ca: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 xml:space="preserve">66 (60-72) 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BPH: 61(55-68)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IN: 69 (54-64)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Pathological stage: T2-T3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  <w:t>Gleason Score: 6-10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      </w:t>
      </w:r>
      <w:r>
        <w:rPr/>
        <w:t>PCa*:  Prostate cancer</w:t>
      </w:r>
    </w:p>
    <w:p>
      <w:pPr>
        <w:pStyle w:val="Normal"/>
        <w:rPr/>
      </w:pPr>
      <w:r>
        <w:rPr/>
        <w:t xml:space="preserve">               </w:t>
      </w:r>
      <w:r>
        <w:rPr/>
        <w:t>BPH^:  Benign prostatic hyperplasia</w:t>
      </w:r>
    </w:p>
    <w:p>
      <w:pPr>
        <w:pStyle w:val="Normal"/>
        <w:rPr/>
      </w:pPr>
      <w:r>
        <w:rPr/>
        <w:t xml:space="preserve">               </w:t>
      </w:r>
      <w:r>
        <w:rPr/>
        <w:t>PIN</w:t>
      </w:r>
      <w:r>
        <w:rPr>
          <w:vertAlign w:val="superscript"/>
        </w:rPr>
        <w:t>~</w:t>
      </w:r>
      <w:r>
        <w:rPr/>
        <w:t>:  Prostate intraepithelial neoplasia</w:t>
      </w:r>
    </w:p>
    <w:p>
      <w:pPr>
        <w:pStyle w:val="Normal"/>
        <w:rPr/>
      </w:pPr>
      <w:r>
        <w:rPr/>
        <w:t xml:space="preserve">               </w:t>
      </w:r>
      <w:r>
        <w:rPr>
          <w:vertAlign w:val="superscript"/>
        </w:rPr>
        <w:t xml:space="preserve"># </w:t>
      </w:r>
      <w:r>
        <w:rPr/>
        <w:t>samples collected before any type</w:t>
      </w:r>
      <w:r>
        <w:rPr>
          <w:vertAlign w:val="superscript"/>
        </w:rPr>
        <w:t xml:space="preserve"> </w:t>
      </w:r>
      <w:r>
        <w:rPr/>
        <w:t>of treatment such as surgery, radical prostatectomy, and medicinal treatmen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7635240" cy="593852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5240" cy="593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720" w:right="720" w:gutter="0" w:header="0" w:top="1728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22:16:00Z</dcterms:created>
  <dc:creator>Mallick</dc:creator>
  <dc:description/>
  <cp:keywords/>
  <dc:language>en-US</dc:language>
  <cp:lastModifiedBy>wutg</cp:lastModifiedBy>
  <cp:lastPrinted>2009-07-13T17:41:00Z</cp:lastPrinted>
  <dcterms:modified xsi:type="dcterms:W3CDTF">2011-03-04T22:18:00Z</dcterms:modified>
  <cp:revision>3</cp:revision>
  <dc:subject/>
  <dc:title>Study</dc:title>
</cp:coreProperties>
</file>